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10947F"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12CB81"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1B7896"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38ACD1"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449FDE"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B5DF3E"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5632BC"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AC291C"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B1ECF7"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DCA435"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94755A"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D25413"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F04B59"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8E7565"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D5DF5C"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21A431"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590099"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202794"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B1E295"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5322ED" w:rsidR="006E5FE2"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8E876D" w:rsidR="006E5FE2" w:rsidRPr="00930A31" w:rsidRDefault="009E775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72BE7D"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028752"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0E1A52"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14AB35"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1FF1F3" w:rsidR="00FB3483"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3</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388C52"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 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4D56A9" w:rsidR="00930A31" w:rsidRPr="00930A31" w:rsidRDefault="009E77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 11</w:t>
            </w:r>
          </w:p>
        </w:tc>
      </w:tr>
      <w:tr w:rsidR="009E775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E775A" w:rsidRPr="00930A31" w:rsidRDefault="009E775A" w:rsidP="009E77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94E94A" w:rsidR="009E775A" w:rsidRPr="00930A31" w:rsidRDefault="009E775A" w:rsidP="009E77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0, 11</w:t>
            </w:r>
          </w:p>
        </w:tc>
      </w:tr>
      <w:tr w:rsidR="009E775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E775A" w:rsidRPr="00930A31" w:rsidRDefault="009E775A" w:rsidP="009E77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400831" w:rsidR="009E775A" w:rsidRPr="00930A31" w:rsidRDefault="009E775A" w:rsidP="009E775A">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E775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265885"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E775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39A830" w:rsidR="009E775A" w:rsidRPr="00930A31" w:rsidRDefault="009E775A" w:rsidP="009E77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E775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E775A" w:rsidRPr="00930A31" w:rsidRDefault="009E775A" w:rsidP="009E775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E775A" w:rsidRPr="00930A31" w:rsidRDefault="009E775A" w:rsidP="009E775A">
            <w:pPr>
              <w:pStyle w:val="Default"/>
              <w:jc w:val="center"/>
              <w:rPr>
                <w:rFonts w:ascii="Arial" w:hAnsi="Arial" w:cs="Arial"/>
                <w:color w:val="auto"/>
                <w:sz w:val="18"/>
                <w:szCs w:val="18"/>
              </w:rPr>
            </w:pPr>
          </w:p>
        </w:tc>
      </w:tr>
      <w:tr w:rsidR="009E775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6523F3"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E775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E775A" w:rsidRPr="00930A31" w:rsidRDefault="009E775A" w:rsidP="009E77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735B5C"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E775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E775A" w:rsidRPr="00930A31" w:rsidRDefault="009E775A" w:rsidP="009E77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334BF6"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E775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E775A" w:rsidRPr="00930A31" w:rsidRDefault="009E775A" w:rsidP="009E775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8BA596"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E775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E775A" w:rsidRPr="00930A31" w:rsidRDefault="009E775A" w:rsidP="009E775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E775A" w:rsidRPr="00930A31" w:rsidRDefault="009E775A" w:rsidP="009E775A">
            <w:pPr>
              <w:pStyle w:val="Default"/>
              <w:jc w:val="center"/>
              <w:rPr>
                <w:rFonts w:ascii="Arial" w:hAnsi="Arial" w:cs="Arial"/>
                <w:color w:val="auto"/>
                <w:sz w:val="18"/>
                <w:szCs w:val="18"/>
              </w:rPr>
            </w:pPr>
          </w:p>
        </w:tc>
      </w:tr>
      <w:tr w:rsidR="009E775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482B55"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E775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E775A" w:rsidRPr="00930A31" w:rsidRDefault="009E775A" w:rsidP="009E77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2612FA"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E775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E775A" w:rsidRPr="00930A31" w:rsidRDefault="009E775A" w:rsidP="009E77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B2EE97"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1</w:t>
            </w:r>
            <w:r>
              <w:rPr>
                <w:rFonts w:ascii="Arial" w:hAnsi="Arial" w:cs="Arial" w:hint="eastAsia"/>
                <w:color w:val="auto"/>
                <w:sz w:val="18"/>
                <w:szCs w:val="18"/>
                <w:lang w:eastAsia="zh-CN"/>
              </w:rPr>
              <w:t>4</w:t>
            </w:r>
          </w:p>
        </w:tc>
      </w:tr>
      <w:tr w:rsidR="009E775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F2077C"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E775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1579B2"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E775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E775A" w:rsidRPr="00930A31" w:rsidRDefault="009E775A" w:rsidP="009E775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E775A" w:rsidRPr="00930A31" w:rsidRDefault="009E775A" w:rsidP="009E775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9CC30B" w:rsidR="009E775A" w:rsidRPr="00930A31" w:rsidRDefault="009E775A" w:rsidP="009E77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E775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E775A"/>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063</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AN Xu</cp:lastModifiedBy>
  <cp:revision>25</cp:revision>
  <cp:lastPrinted>2020-11-24T03:02:00Z</cp:lastPrinted>
  <dcterms:created xsi:type="dcterms:W3CDTF">2020-11-24T03:02:00Z</dcterms:created>
  <dcterms:modified xsi:type="dcterms:W3CDTF">2021-09-28T15:21:00Z</dcterms:modified>
</cp:coreProperties>
</file>